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commentRangeStart w:id="0"/>
      <w:commentRangeStart w:id="1"/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Table S</w:t>
      </w:r>
      <w:ins w:id="0" w:author="Gabriela Gołębiowska" w:date="2021-08-08T10:42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t>3</w:t>
        </w:r>
      </w:ins>
      <w:del w:id="1" w:author="Gabriela Gołębiowska" w:date="2021-08-08T10:42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delText>2</w:delText>
        </w:r>
      </w:del>
      <w:del w:id="2" w:author="Gabriela Gołębiowska" w:date="2021-08-08T10:42:00Z">
        <w:r>
          <w:rPr>
            <w:rStyle w:val="Odwoaniedokomentarza"/>
            <w:rFonts w:cs="Times New Roman" w:ascii="Times New Roman" w:hAnsi="Times New Roman"/>
            <w:b/>
            <w:vanish w:val="false"/>
            <w:sz w:val="24"/>
            <w:szCs w:val="24"/>
            <w:lang w:val="en-US" w:eastAsia="pl-PL"/>
          </w:rPr>
        </w:r>
      </w:del>
      <w:del w:id="3" w:author="Gabriela Gołębiowska" w:date="2021-08-08T10:42:00Z">
        <w:commentRangeEnd w:id="1"/>
        <w:r>
          <w:commentReference w:id="1"/>
        </w:r>
        <w:r>
          <w:rPr>
            <w:rStyle w:val="Odwoaniedokomentarza"/>
            <w:rFonts w:cs="Times New Roman" w:ascii="Times New Roman" w:hAnsi="Times New Roman"/>
            <w:b/>
            <w:vanish w:val="false"/>
            <w:sz w:val="24"/>
            <w:szCs w:val="24"/>
            <w:lang w:val="en-US" w:eastAsia="pl-PL"/>
          </w:rPr>
        </w:r>
      </w:del>
      <w:del w:id="4" w:author="Gabriela Gołębiowska" w:date="2021-08-08T10:42:00Z">
        <w:commentRangeEnd w:id="0"/>
        <w:r>
          <w:commentReference w:id="0"/>
        </w:r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delText>.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 Summary of QTL identified using SMA method for plants recovery </w:t>
      </w:r>
      <w:ins w:id="5" w:author="Gabriela Gołębiowska" w:date="2021-08-05T15:1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t xml:space="preserve">REC </w:t>
        </w:r>
      </w:ins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(percentage of survived plants after freezing) after freezing test performed during winter 2012/2013 (Experiment 1) and 2013/2014 (Experiments 2, 3)</w:t>
      </w:r>
      <w:r>
        <w:rPr/>
        <w:t xml:space="preserve">. 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5"/>
        <w:gridCol w:w="1125"/>
        <w:gridCol w:w="2801"/>
        <w:gridCol w:w="1463"/>
        <w:gridCol w:w="1226"/>
        <w:gridCol w:w="841"/>
        <w:gridCol w:w="701"/>
        <w:gridCol w:w="981"/>
      </w:tblGrid>
      <w:tr>
        <w:trPr>
          <w:trHeight w:val="560" w:hRule="exac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QT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Experiment </w:t>
            </w:r>
            <w:ins w:id="6" w:author="Gabriela Gołębiowska" w:date="2021-08-05T14:5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t>N</w:t>
              </w:r>
            </w:ins>
            <w:del w:id="7" w:author="Gabriela Gołębiowska" w:date="2021-08-05T14:5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delText>n</w:delText>
              </w:r>
            </w:del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o.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Flanking marker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Interval/Positio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-2ln(L0/L1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(%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Ad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Favorable alle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/>
              </w:rPr>
              <w:t>d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4A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0162-wPt-728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32.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728(4)-wPt-7280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-32.3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728(4)-wPt-7280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-32.3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7A-1.1*</w:t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3523-wPt-6824(2)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-57.2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668(4)-wPt-2056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-61.8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668(4)-wPt-2056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-61.8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7A-2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620(3)-tPt-51366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9-53.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620(3)-tPt-513668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9-53.3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6620(3)-tPt-513668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9-53.3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1B.1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5899(3)-wPt-624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9-93.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5675(8)-wPt-6240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6-93.3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5675(8)-wPt-6240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9-93.3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2B-1.1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9402(4)-wPt-192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-46.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t-4627-wPt-1920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-46.2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9402(4)-wPt-1920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-46.2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7B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9467-wPt-2273(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-30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9467-wPt-2273(2)</w:t>
            </w:r>
          </w:p>
        </w:tc>
        <w:tc>
          <w:tcPr>
            <w:tcW w:w="1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-30.0</w:t>
            </w:r>
          </w:p>
        </w:tc>
        <w:tc>
          <w:tcPr>
            <w:tcW w:w="12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Pt-9467-wPt-2273(2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-30.0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320" w:hRule="exac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4R.1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t-505225(7)-wPt-4487(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-33.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4R.2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t-402443(4)-tPt-50813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-69.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55" w:hRule="exac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t-402443(4)-tPt-508131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-69.4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6" w:hRule="exac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4R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t-401048(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55" w:hRule="exac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5R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t-505151-rPt-507354(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-8.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55" w:hRule="exac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Qrec.hm-5R.1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t-505490(14)-tPt-50819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-28.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</w:tbl>
    <w:p>
      <w:pPr>
        <w:pStyle w:val="Normal"/>
        <w:autoSpaceDE w:val="false"/>
        <w:spacing w:lineRule="auto" w:line="240" w:before="120" w:after="0"/>
        <w:jc w:val="both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a </w:t>
      </w:r>
      <w:del w:id="8" w:author="Gabriela Gołębiowska" w:date="2021-08-06T18:06:00Z">
        <w:r>
          <w:rPr>
            <w:rFonts w:cs="Times New Roman" w:ascii="Times New Roman" w:hAnsi="Times New Roman"/>
            <w:sz w:val="20"/>
            <w:szCs w:val="20"/>
            <w:vertAlign w:val="superscript"/>
            <w:lang w:val="en-US" w:eastAsia="pl-PL"/>
          </w:rPr>
          <w:delText xml:space="preserve"> </w:delText>
        </w:r>
      </w:del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-2ln(L0/L1) - probability ratio for the SMA analysi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(%) – the percentage of phenotypic variance explained by the QTL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Add - additive effects of QTL expressed in the trait uni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Favorable allele for each QTL: H - cv. Hewo and M - cv. Magnat; * - QTL confirmed with Composite Interval Mapping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Table S</w:t>
      </w:r>
      <w:ins w:id="9" w:author="Gabriela Gołębiowska" w:date="2021-08-08T10:4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t>4</w:t>
        </w:r>
      </w:ins>
      <w:del w:id="10" w:author="Gabriela Gołębiowska" w:date="2021-08-08T10:4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delText>3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. Summary of QTL for electrolyte leakage (EL) </w:t>
      </w:r>
      <w:ins w:id="11" w:author="Gabriela Gołębiowska" w:date="2021-08-05T14:54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t xml:space="preserve">from leaves </w:t>
        </w:r>
      </w:ins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after freezing identified using SMA method.</w:t>
      </w:r>
    </w:p>
    <w:tbl>
      <w:tblPr>
        <w:tblW w:w="39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6"/>
        <w:gridCol w:w="1114"/>
        <w:gridCol w:w="2694"/>
        <w:gridCol w:w="1531"/>
        <w:gridCol w:w="1204"/>
        <w:gridCol w:w="835"/>
        <w:gridCol w:w="695"/>
        <w:gridCol w:w="974"/>
      </w:tblGrid>
      <w:tr>
        <w:trPr>
          <w:trHeight w:val="598" w:hRule="exac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QT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Experiment </w:t>
            </w:r>
            <w:ins w:id="12" w:author="Gabriela Gołębiowska" w:date="2021-08-05T14:5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18"/>
                  <w:lang w:val="en-US" w:eastAsia="pl-PL"/>
                </w:rPr>
                <w:t>N</w:t>
              </w:r>
            </w:ins>
            <w:del w:id="13" w:author="Gabriela Gołębiowska" w:date="2021-08-05T14:5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18"/>
                  <w:lang w:val="en-US" w:eastAsia="pl-PL"/>
                </w:rPr>
                <w:delText>n</w:delText>
              </w:r>
            </w:del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o</w:t>
            </w:r>
            <w:ins w:id="14" w:author="Gabriela Gołębiowska" w:date="2021-08-05T14:54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18"/>
                  <w:lang w:val="en-US" w:eastAsia="pl-PL"/>
                </w:rPr>
                <w:t>.</w:t>
              </w:r>
            </w:ins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18"/>
                <w:lang w:eastAsia="pl-PL"/>
              </w:rPr>
              <w:t>Flanking marker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nterval/Position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-2ln(L0/L1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(%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Ad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Favorable alle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d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4A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728(4)-wPt-728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-32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728(4)-wPt-7280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-32.3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7A-1.1*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668(4)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7A-1.2*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8418-wPt-9207(2)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-38.3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7A-2.1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1436-tPt-2230(2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1436-tPt-2230(2)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9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4B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375-wPt-7412(2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-16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375-wPt-8543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-10.9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4R.1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466-rPt-389872(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-16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466-rPt-389872(5)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-16.5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4R.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13729-wPt-4487(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45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13729-wPt-4487(3)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45.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5R.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5151-gwm1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6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5151-gwm136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6.3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9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5R.2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5590-tPt-401845(4)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-24.4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l.hm-5R.1*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6350(10)-wmc289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-32.9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</w:tbl>
    <w:p>
      <w:pPr>
        <w:pStyle w:val="Normal"/>
        <w:autoSpaceDE w:val="false"/>
        <w:spacing w:lineRule="auto" w:line="240" w:before="120" w:after="0"/>
        <w:jc w:val="both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a </w:t>
      </w:r>
      <w:del w:id="15" w:author="Gabriela Gołębiowska" w:date="2021-08-06T18:06:00Z">
        <w:r>
          <w:rPr>
            <w:rFonts w:cs="Times New Roman" w:ascii="Times New Roman" w:hAnsi="Times New Roman"/>
            <w:sz w:val="20"/>
            <w:szCs w:val="20"/>
            <w:vertAlign w:val="superscript"/>
            <w:lang w:val="en-US" w:eastAsia="pl-PL"/>
          </w:rPr>
          <w:delText xml:space="preserve"> </w:delText>
        </w:r>
      </w:del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-2ln(L0/L1) - probability ratio for the SMA analysi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(%) – the percentage of phenotypic variance explained by the QTL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Add - additive effects of QTL expressed in the trait uni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Favorable allele for each QTL: H - cv. Hewo and M - cv. Magnat; * - QTL confirmed with Composite Interval Mapping.</w:t>
      </w:r>
      <w:r>
        <w:br w:type="page"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Table S</w:t>
      </w:r>
      <w:ins w:id="16" w:author="Gabriela Gołębiowska" w:date="2021-08-08T10:4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t>5</w:t>
        </w:r>
      </w:ins>
      <w:del w:id="17" w:author="Gabriela Gołębiowska" w:date="2021-08-08T10:4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delText>4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. Summary of QTL for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l-PL"/>
        </w:rPr>
        <w:t>F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 w:eastAsia="pl-PL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l-PL"/>
        </w:rPr>
        <w:t>/F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 w:eastAsia="pl-PL"/>
        </w:rPr>
        <w:t>m</w:t>
      </w: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 (the yield of the energy trapping in PSII) and PI (performance indexes of PSII) identified using SMA method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pl-PL"/>
        </w:rPr>
        <w:t xml:space="preserve"> QTL name includes each parameter name (after </w:t>
      </w:r>
      <w:ins w:id="18" w:author="Gabriela Gołębiowska" w:date="2021-08-05T15:09:00Z">
        <w:r>
          <w:rPr>
            <w:rFonts w:cs="Times New Roman" w:ascii="Times New Roman" w:hAnsi="Times New Roman"/>
            <w:b/>
            <w:bCs/>
            <w:sz w:val="24"/>
            <w:szCs w:val="24"/>
            <w:lang w:val="en-US" w:eastAsia="pl-PL"/>
          </w:rPr>
          <w:t xml:space="preserve">the letter </w:t>
        </w:r>
      </w:ins>
      <w:r>
        <w:rPr>
          <w:rFonts w:cs="Times New Roman" w:ascii="Times New Roman" w:hAnsi="Times New Roman"/>
          <w:b/>
          <w:bCs/>
          <w:sz w:val="24"/>
          <w:szCs w:val="24"/>
          <w:lang w:val="en-US" w:eastAsia="pl-PL"/>
        </w:rPr>
        <w:t>Q).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2"/>
        <w:gridCol w:w="1120"/>
        <w:gridCol w:w="2688"/>
        <w:gridCol w:w="1533"/>
        <w:gridCol w:w="1257"/>
        <w:gridCol w:w="836"/>
        <w:gridCol w:w="699"/>
        <w:gridCol w:w="978"/>
      </w:tblGrid>
      <w:tr>
        <w:trPr>
          <w:trHeight w:val="702" w:hRule="exac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>QT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Experiment no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Flanking marker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Interval/Posi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-2ln(L0/L1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(%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Ad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Favorable alle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d</w:t>
            </w:r>
          </w:p>
        </w:tc>
      </w:tr>
      <w:tr>
        <w:trPr>
          <w:trHeight w:val="284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fvfm.hm-5R.1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289-rPt-390144</w:t>
            </w: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36.6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7354(4)-tPt-508190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-28.7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pi.hm-4A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0162-wPt-215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56.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1091-wPt-7280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-32.3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pi.hm-5A.2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1370(2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a </w:t>
      </w:r>
      <w:del w:id="19" w:author="Gabriela Gołębiowska" w:date="2021-08-06T18:07:00Z">
        <w:r>
          <w:rPr>
            <w:rFonts w:cs="Times New Roman" w:ascii="Times New Roman" w:hAnsi="Times New Roman"/>
            <w:sz w:val="20"/>
            <w:szCs w:val="20"/>
            <w:vertAlign w:val="superscript"/>
            <w:lang w:val="en-US" w:eastAsia="pl-PL"/>
          </w:rPr>
          <w:delText xml:space="preserve"> </w:delText>
        </w:r>
      </w:del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-2ln(L0/L1) - probability ratio for the SMA analysi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(%) – the percentage of phenotypic variance explained by the QTL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Add - additive effects of QTL expressed in the trait uni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Favorable allele for each QTL: H - cv. Hewo and M - cv. Magnat; * - QTL confirmed with Composite Interval Mapping.</w:t>
      </w:r>
      <w:r>
        <w:br w:type="page"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pl-PL"/>
          <w:ins w:id="34" w:author="Gabriela Gołębiowska" w:date="2021-08-05T15:21:00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Table S</w:t>
      </w:r>
      <w:ins w:id="20" w:author="Gabriela Gołębiowska" w:date="2021-08-08T10:4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t>6</w:t>
        </w:r>
      </w:ins>
      <w:del w:id="21" w:author="Gabriela Gołębiowska" w:date="2021-08-08T10:43:00Z">
        <w:r>
          <w:rPr>
            <w:rFonts w:cs="Times New Roman" w:ascii="Times New Roman" w:hAnsi="Times New Roman"/>
            <w:b/>
            <w:sz w:val="24"/>
            <w:szCs w:val="24"/>
            <w:lang w:val="en-US" w:eastAsia="pl-PL"/>
          </w:rPr>
          <w:delText>5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. Summary of QTL for energy fluxes (per single, active PSII reaction centre; RC) identified using SMA method. 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QTL name includes each parameter name (after </w:t>
      </w:r>
      <w:ins w:id="22" w:author="Gabriela Gołębiowska" w:date="2021-08-05T15:09:00Z">
        <w:r>
          <w:rPr>
            <w:rFonts w:cs="Times New Roman" w:ascii="Times New Roman" w:hAnsi="Times New Roman"/>
            <w:sz w:val="24"/>
            <w:szCs w:val="24"/>
            <w:lang w:val="en-US" w:eastAsia="pl-PL"/>
          </w:rPr>
          <w:t xml:space="preserve">the letter </w:t>
        </w:r>
      </w:ins>
      <w:r>
        <w:rPr>
          <w:rFonts w:cs="Times New Roman" w:ascii="Times New Roman" w:hAnsi="Times New Roman"/>
          <w:sz w:val="24"/>
          <w:szCs w:val="24"/>
          <w:lang w:val="en-US" w:eastAsia="pl-PL"/>
        </w:rPr>
        <w:t>Q).</w:t>
      </w:r>
      <w:ins w:id="23" w:author="Gabriela Gołębiowska" w:date="2021-08-05T15:13:00Z">
        <w:r>
          <w:rPr>
            <w:rFonts w:cs="Times New Roman" w:ascii="Times New Roman" w:hAnsi="Times New Roman"/>
            <w:sz w:val="24"/>
            <w:szCs w:val="24"/>
            <w:lang w:val="en-US" w:eastAsia="pl-PL"/>
          </w:rPr>
          <w:t xml:space="preserve"> </w:t>
        </w:r>
      </w:ins>
      <w:ins w:id="24" w:author="Gabriela Gołębiowska" w:date="2021-08-05T15:19:00Z">
        <w:r>
          <w:rPr>
            <w:rFonts w:cs="Times New Roman" w:ascii="Times New Roman" w:hAnsi="Times New Roman"/>
            <w:sz w:val="24"/>
            <w:szCs w:val="24"/>
            <w:lang w:val="en-US" w:eastAsia="pl-PL"/>
          </w:rPr>
          <w:t xml:space="preserve">Abbreviations: ABS/RC - absorbed energy flux per the single, active PSII reaction centre (RC); </w:t>
        </w:r>
      </w:ins>
      <w:ins w:id="25" w:author="Gabriela Gołębiowska" w:date="2021-08-05T15:21:00Z">
        <w:r>
          <w:rPr>
            <w:rFonts w:cs="Times New Roman" w:ascii="Times New Roman" w:hAnsi="Times New Roman"/>
            <w:sz w:val="24"/>
            <w:szCs w:val="24"/>
            <w:lang w:val="en-GB" w:eastAsia="pl-PL"/>
          </w:rPr>
          <w:t>TR</w:t>
        </w:r>
      </w:ins>
      <w:ins w:id="26" w:author="Gabriela Gołębiowska" w:date="2021-08-05T15:21:00Z">
        <w:r>
          <w:rPr>
            <w:rFonts w:cs="Times New Roman" w:ascii="Times New Roman" w:hAnsi="Times New Roman"/>
            <w:sz w:val="24"/>
            <w:szCs w:val="24"/>
            <w:vertAlign w:val="subscript"/>
            <w:lang w:val="en-GB" w:eastAsia="pl-PL"/>
          </w:rPr>
          <w:t>0</w:t>
        </w:r>
      </w:ins>
      <w:ins w:id="27" w:author="Gabriela Gołębiowska" w:date="2021-08-05T15:21:00Z">
        <w:r>
          <w:rPr>
            <w:rFonts w:cs="Times New Roman" w:ascii="Times New Roman" w:hAnsi="Times New Roman"/>
            <w:sz w:val="24"/>
            <w:szCs w:val="24"/>
            <w:lang w:val="en-GB" w:eastAsia="pl-PL"/>
          </w:rPr>
          <w:t xml:space="preserve">/RC - </w:t>
        </w:r>
      </w:ins>
      <w:ins w:id="28" w:author="Gabriela Gołębiowska" w:date="2021-08-05T15:19:00Z">
        <w:r>
          <w:rPr>
            <w:rFonts w:cs="Times New Roman" w:ascii="Times New Roman" w:hAnsi="Times New Roman"/>
            <w:sz w:val="24"/>
            <w:szCs w:val="24"/>
            <w:lang w:val="en-US" w:eastAsia="pl-PL"/>
          </w:rPr>
          <w:t xml:space="preserve">trapped energy flux in PSII reaction centers per the single, active PSII reaction centre; </w:t>
        </w:r>
      </w:ins>
      <w:ins w:id="29" w:author="Gabriela Gołębiowska" w:date="2021-08-05T15:21:00Z">
        <w:r>
          <w:rPr>
            <w:rFonts w:cs="Times New Roman" w:ascii="Times New Roman" w:hAnsi="Times New Roman"/>
            <w:sz w:val="24"/>
            <w:szCs w:val="24"/>
            <w:lang w:val="en-GB" w:eastAsia="pl-PL"/>
          </w:rPr>
          <w:t>DI</w:t>
        </w:r>
      </w:ins>
      <w:ins w:id="30" w:author="Gabriela Gołębiowska" w:date="2021-08-05T15:21:00Z">
        <w:r>
          <w:rPr>
            <w:rFonts w:cs="Times New Roman" w:ascii="Times New Roman" w:hAnsi="Times New Roman"/>
            <w:sz w:val="24"/>
            <w:szCs w:val="24"/>
            <w:vertAlign w:val="subscript"/>
            <w:lang w:val="en-GB" w:eastAsia="pl-PL"/>
          </w:rPr>
          <w:t>0</w:t>
        </w:r>
      </w:ins>
      <w:ins w:id="31" w:author="Gabriela Gołębiowska" w:date="2021-08-05T15:21:00Z">
        <w:r>
          <w:rPr>
            <w:rFonts w:cs="Times New Roman" w:ascii="Times New Roman" w:hAnsi="Times New Roman"/>
            <w:sz w:val="24"/>
            <w:szCs w:val="24"/>
            <w:lang w:val="en-GB" w:eastAsia="pl-PL"/>
          </w:rPr>
          <w:t xml:space="preserve">/RC - </w:t>
        </w:r>
      </w:ins>
      <w:ins w:id="32" w:author="Gabriela Gołębiowska" w:date="2021-08-05T15:19:00Z">
        <w:r>
          <w:rPr>
            <w:rFonts w:cs="Times New Roman" w:ascii="Times New Roman" w:hAnsi="Times New Roman"/>
            <w:sz w:val="24"/>
            <w:szCs w:val="24"/>
            <w:lang w:val="en-US" w:eastAsia="pl-PL"/>
          </w:rPr>
          <w:t>dissipation of energy in PSII reaction centers per the single, active PSII reaction centre</w:t>
        </w:r>
      </w:ins>
      <w:ins w:id="33" w:author="Gabriela Gołębiowska" w:date="2021-08-05T15:21:00Z">
        <w:r>
          <w:rPr>
            <w:rFonts w:cs="Times New Roman" w:ascii="Times New Roman" w:hAnsi="Times New Roman"/>
            <w:sz w:val="24"/>
            <w:szCs w:val="24"/>
            <w:lang w:val="en-US" w:eastAsia="pl-PL"/>
          </w:rPr>
          <w:t>.</w:t>
        </w:r>
      </w:ins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2"/>
        <w:gridCol w:w="1113"/>
        <w:gridCol w:w="1114"/>
        <w:gridCol w:w="2643"/>
        <w:gridCol w:w="1528"/>
        <w:gridCol w:w="1252"/>
        <w:gridCol w:w="836"/>
        <w:gridCol w:w="692"/>
        <w:gridCol w:w="973"/>
      </w:tblGrid>
      <w:tr>
        <w:trPr>
          <w:trHeight w:val="598" w:hRule="exac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>QT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val="en-US" w:eastAsia="pl-PL"/>
              </w:rPr>
            </w:pPr>
            <w:ins w:id="35" w:author="Gabriela Gołębiowska" w:date="2021-08-05T14:56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t>Trait</w:t>
              </w:r>
            </w:ins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 xml:space="preserve">Experiment </w:t>
            </w:r>
            <w:ins w:id="36" w:author="Gabriela Gołębiowska" w:date="2021-08-05T14:55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t>N</w:t>
              </w:r>
            </w:ins>
            <w:del w:id="37" w:author="Gabriela Gołębiowska" w:date="2021-08-05T14:55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delText>n</w:delText>
              </w:r>
            </w:del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o</w:t>
            </w:r>
            <w:ins w:id="38" w:author="Gabriela Gołębiowska" w:date="2021-08-05T14:55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t>.</w:t>
              </w:r>
            </w:ins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Flanking marke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Interval/Posi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-2ln(L0/L1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(%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Ad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Favorable alle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d</w:t>
            </w:r>
          </w:p>
        </w:tc>
      </w:tr>
      <w:tr>
        <w:trPr>
          <w:trHeight w:val="284" w:hRule="exac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rc.hm-4A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39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RC</w:t>
              </w:r>
            </w:ins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0162-wPt-6728(4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21.1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rc.hm-5A.2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40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RC</w:t>
              </w:r>
            </w:ins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3334(2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31.7</w:t>
            </w:r>
          </w:p>
        </w:tc>
        <w:tc>
          <w:tcPr>
            <w:tcW w:w="12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1370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4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rc.hm-5B.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41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RC</w:t>
              </w:r>
            </w:ins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335-wmc537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-41.9</w:t>
            </w:r>
          </w:p>
        </w:tc>
        <w:tc>
          <w:tcPr>
            <w:tcW w:w="12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499-wmc537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-41.9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sz w:val="20"/>
                <w:szCs w:val="20"/>
                <w:lang w:eastAsia="pl-PL"/>
              </w:rPr>
              <w:t>Qtrorc.hm-.4R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42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43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44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RC</w:t>
              </w:r>
            </w:ins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872(5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sz w:val="20"/>
                <w:szCs w:val="20"/>
                <w:lang w:eastAsia="pl-PL"/>
              </w:rPr>
              <w:t>Qtrorc.hm-.4R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45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46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47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RC</w:t>
              </w:r>
            </w:ins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199(2)-wPt-4487(3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-45.0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sz w:val="20"/>
                <w:szCs w:val="20"/>
                <w:lang w:eastAsia="pl-PL"/>
              </w:rPr>
              <w:t>Qdiorc.hm-4R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48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49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50" w:author="Gabriela Gołębiowska" w:date="2021-08-05T14:5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/RC</w:t>
              </w:r>
            </w:ins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872(5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sz w:val="20"/>
                <w:szCs w:val="20"/>
                <w:lang w:eastAsia="pl-PL"/>
              </w:rPr>
              <w:t>Qdiorc.hm-4R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51" w:author="Gabriela Gołębiowska" w:date="2021-08-05T14:57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52" w:author="Gabriela Gołębiowska" w:date="2021-08-05T14:57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53" w:author="Gabriela Gołębiowska" w:date="2021-08-05T14:57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/RC</w:t>
              </w:r>
            </w:ins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13729-wPt-4487(3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45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</w:tbl>
    <w:p>
      <w:pPr>
        <w:pStyle w:val="Normal"/>
        <w:autoSpaceDE w:val="false"/>
        <w:spacing w:lineRule="auto" w:line="240" w:before="120" w:after="0"/>
        <w:jc w:val="both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a </w:t>
      </w:r>
      <w:del w:id="54" w:author="Gabriela Gołębiowska" w:date="2021-08-06T18:07:00Z">
        <w:r>
          <w:rPr>
            <w:rFonts w:cs="Times New Roman" w:ascii="Times New Roman" w:hAnsi="Times New Roman"/>
            <w:sz w:val="20"/>
            <w:szCs w:val="20"/>
            <w:vertAlign w:val="superscript"/>
            <w:lang w:val="en-US" w:eastAsia="pl-PL"/>
          </w:rPr>
          <w:delText xml:space="preserve"> </w:delText>
        </w:r>
      </w:del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-2ln(L0/L1) - probability ratio for the SMA analysi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(%) – the percentage of phenotypic variance explained by the QTL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Add - additive effects of QTL expressed in the trait uni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Favorable allele for each QTL: H - cv. Hewo and M - cv. Magnat; * - QTL confirmed with Composite Interval Mapping.</w:t>
      </w:r>
      <w:r>
        <w:br w:type="page"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pl-PL"/>
        </w:rPr>
        <w:t>Table S</w:t>
      </w:r>
      <w:ins w:id="55" w:author="Gabriela Gołębiowska" w:date="2021-08-08T10:43:00Z">
        <w:r>
          <w:rPr>
            <w:rFonts w:cs="Times New Roman" w:ascii="Times New Roman" w:hAnsi="Times New Roman"/>
            <w:b/>
            <w:color w:val="000000"/>
            <w:sz w:val="24"/>
            <w:szCs w:val="24"/>
            <w:lang w:val="en-US" w:eastAsia="pl-PL"/>
          </w:rPr>
          <w:t>7</w:t>
        </w:r>
      </w:ins>
      <w:del w:id="56" w:author="Gabriela Gołębiowska" w:date="2021-08-08T10:43:00Z">
        <w:r>
          <w:rPr>
            <w:rFonts w:cs="Times New Roman" w:ascii="Times New Roman" w:hAnsi="Times New Roman"/>
            <w:b/>
            <w:color w:val="000000"/>
            <w:sz w:val="24"/>
            <w:szCs w:val="24"/>
            <w:lang w:val="en-US" w:eastAsia="pl-PL"/>
          </w:rPr>
          <w:delText>6</w:delText>
        </w:r>
      </w:del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pl-PL"/>
        </w:rPr>
        <w:t xml:space="preserve">. Summary of QTL for phenomenological energy fluxes (per leaf cross-section; CS) identified using SMA method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  <w:t xml:space="preserve">QTL name includes each parameter name (after </w:t>
      </w:r>
      <w:ins w:id="57" w:author="Gabriela Gołębiowska" w:date="2021-08-05T15:10:00Z"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 xml:space="preserve">the letter </w:t>
        </w:r>
      </w:ins>
      <w:r>
        <w:rPr>
          <w:rFonts w:cs="Times New Roman" w:ascii="Times New Roman" w:hAnsi="Times New Roman"/>
          <w:color w:val="000000"/>
          <w:sz w:val="24"/>
          <w:szCs w:val="24"/>
          <w:lang w:val="en-US" w:eastAsia="pl-PL"/>
        </w:rPr>
        <w:t>Q).</w:t>
      </w:r>
      <w:ins w:id="58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 xml:space="preserve"> </w:t>
        </w:r>
      </w:ins>
      <w:ins w:id="59" w:author="Gabriela Gołębiowska" w:date="2021-08-05T15:14:00Z">
        <w:bookmarkStart w:id="0" w:name="_Hlk74493887"/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>Abbreviations: ABS/CS - absorbed energy flux per leaf cross-section (CS)</w:t>
        </w:r>
      </w:ins>
      <w:ins w:id="60" w:author="Gabriela Gołębiowska" w:date="2021-08-05T15:14:00Z">
        <w:bookmarkEnd w:id="0"/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>; Tr</w:t>
        </w:r>
      </w:ins>
      <w:ins w:id="61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vertAlign w:val="subscript"/>
            <w:lang w:val="en-US" w:eastAsia="pl-PL"/>
          </w:rPr>
          <w:t>0</w:t>
        </w:r>
      </w:ins>
      <w:ins w:id="62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>/CS - trapped energy flux in PSII reaction centers per leaf cross-section</w:t>
        </w:r>
      </w:ins>
      <w:ins w:id="63" w:author="Gabriela Gołębiowska" w:date="2021-08-05T15:14:00Z">
        <w:bookmarkStart w:id="1" w:name="_Hlk74493805"/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>; ET</w:t>
        </w:r>
      </w:ins>
      <w:ins w:id="64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vertAlign w:val="subscript"/>
            <w:lang w:val="en-US" w:eastAsia="pl-PL"/>
          </w:rPr>
          <w:t>0</w:t>
        </w:r>
      </w:ins>
      <w:ins w:id="65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>/CS - the energy flux for electron transport per leaf cross-section;</w:t>
        </w:r>
      </w:ins>
      <w:ins w:id="66" w:author="Gabriela Gołębiowska" w:date="2021-08-05T15:14:00Z">
        <w:bookmarkEnd w:id="1"/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 xml:space="preserve"> DI</w:t>
        </w:r>
      </w:ins>
      <w:ins w:id="67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vertAlign w:val="subscript"/>
            <w:lang w:val="en-US" w:eastAsia="pl-PL"/>
          </w:rPr>
          <w:t>0</w:t>
        </w:r>
      </w:ins>
      <w:ins w:id="68" w:author="Gabriela Gołębiowska" w:date="2021-08-05T15:14:00Z"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 xml:space="preserve">/CS – </w:t>
        </w:r>
      </w:ins>
      <w:ins w:id="69" w:author="Gabriela Gołębiowska" w:date="2021-08-05T15:16:00Z">
        <w:r>
          <w:rPr>
            <w:rFonts w:cs="Times New Roman" w:ascii="Times New Roman" w:hAnsi="Times New Roman"/>
            <w:color w:val="000000"/>
            <w:sz w:val="24"/>
            <w:szCs w:val="24"/>
            <w:lang w:val="en-US" w:eastAsia="pl-PL"/>
          </w:rPr>
          <w:t>dissipation of energy in PSII reaction centers per leaf cross-section.</w:t>
        </w:r>
      </w:ins>
    </w:p>
    <w:tbl>
      <w:tblPr>
        <w:tblW w:w="43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0"/>
        <w:gridCol w:w="1109"/>
        <w:gridCol w:w="1108"/>
        <w:gridCol w:w="2638"/>
        <w:gridCol w:w="1528"/>
        <w:gridCol w:w="1250"/>
        <w:gridCol w:w="833"/>
        <w:gridCol w:w="741"/>
        <w:gridCol w:w="966"/>
      </w:tblGrid>
      <w:tr>
        <w:trPr>
          <w:trHeight w:val="551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eastAsia="pl-PL"/>
              </w:rPr>
              <w:t>QT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val="en-US" w:eastAsia="pl-PL"/>
              </w:rPr>
            </w:pPr>
            <w:ins w:id="70" w:author="Gabriela Gołębiowska" w:date="2021-08-05T14:5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8"/>
                  <w:szCs w:val="20"/>
                  <w:lang w:val="en-US" w:eastAsia="pl-PL"/>
                </w:rPr>
                <w:t>Trait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Experiment no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Flanking marke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US" w:eastAsia="pl-PL"/>
              </w:rPr>
              <w:t>Interval/Posi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-2ln(L0/L1) 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eastAsia="pl-PL"/>
              </w:rPr>
              <w:t>R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 xml:space="preserve">2 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(%) 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Add 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lang w:eastAsia="pl-PL"/>
              </w:rPr>
              <w:t xml:space="preserve">Favorable allele 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bCs/>
                <w:color w:val="000000"/>
                <w:sz w:val="18"/>
                <w:szCs w:val="20"/>
                <w:vertAlign w:val="superscript"/>
                <w:lang w:eastAsia="pl-PL"/>
              </w:rPr>
              <w:t>d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4A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1" w:author="Gabriela Gołębiowska" w:date="2021-08-05T14:5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728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5A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2" w:author="Gabriela Gołębiowska" w:date="2021-08-05T14:5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1052-gwm126(2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2-51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5A.2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3" w:author="Gabriela Gołębiowska" w:date="2021-08-05T14:5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13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5B.1*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4" w:author="Gabriela Gołębiowska" w:date="2021-08-05T14:5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dm147(2)-wmc5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-41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514-wmc537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-41.9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7167-wmc537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-41.9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5B.2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5" w:author="Gabriela Gołębiowska" w:date="2021-08-05T14:5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120(2)-wPt-4996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6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120(2)-wPt-4996(4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6.6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4R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6" w:author="Gabriela Gołębiowska" w:date="2021-08-05T14:58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398700(2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402470-rPt-402563(5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-25.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398700(2)-tPt-411422(14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1.0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4R.2*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7" w:author="Gabriela Gołębiowska" w:date="2021-08-05T14:59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466-wPt-448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-45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402470-wPt-4487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-45.0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4R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8" w:author="Gabriela Gołębiowska" w:date="2021-08-05T14:59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508131-tPt-401048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4-7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7A-1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79" w:author="Gabriela Gołębiowska" w:date="2021-08-05T14:59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668(4)-wPt-20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-61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abscs.hm-5R.1*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80" w:author="Gabriela Gołębiowska" w:date="2021-08-05T14:59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ABS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390596(4)-tPt-508190(6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-28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190(6)-tPt-399743(3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-34.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tocs.hm-4A.1*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81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ET</w:t>
              </w:r>
            </w:ins>
            <w:ins w:id="82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83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728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728(4)-wPt-7280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-32.3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tocs.hm-5A.2*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84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ET</w:t>
              </w:r>
            </w:ins>
            <w:ins w:id="85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86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13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1370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4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tocs.hm-5B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87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ET</w:t>
              </w:r>
            </w:ins>
            <w:ins w:id="88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89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499-wmc5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-41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tocs.hm-5B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90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ET</w:t>
              </w:r>
            </w:ins>
            <w:ins w:id="91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92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120(2)-gwm3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8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etocs.hm-5R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93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ET</w:t>
              </w:r>
            </w:ins>
            <w:ins w:id="94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95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136-rPt-3901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36.6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399743(3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190(6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895(2)-tPt-401845(4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-24.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7354(4)-rPt-505590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-20.0-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4A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96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97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98" w:author="Gabriela Gołębiowska" w:date="2021-08-05T15:01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857-wPt-728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-32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5A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99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00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01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1052-wPt-3334(2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2-46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5A.2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02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03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04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13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19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5B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05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06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07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dm147(2)-wmc5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-41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514-wmc537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-41.9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514-wmc537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-41.9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5B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08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09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10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4996(4)-wPt-5120(2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6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4R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11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12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13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402470-rPt-402563(5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-25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466-tPt-402470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-22.6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4R.2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14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15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16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13729-wPt-4487(3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45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4R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17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18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19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131-tPt-4011048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4-7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trocs.hm-5R.1*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20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TR</w:t>
              </w:r>
            </w:ins>
            <w:ins w:id="121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22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5449(6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136-rPt-390144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36.6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289-rPt-390144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36.6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190(6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507354(4)-tPt-401845(4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-24.4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4A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23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24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25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0162-wPt-6728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21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0162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7280(4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4R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26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27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28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Pt-389466-rPt-389872(5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-16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4R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29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30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31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13729-wPt-4487(3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-45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4R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32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33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34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tPt-508131-tPt-401048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4-7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7A-1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35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36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37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6184-wPt-35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3-43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5A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38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39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40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1052-gwm126(2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2-51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5A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41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42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43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mc327.1-wPt-525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35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5B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44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45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46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wm499-wmc5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-41.9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514-wmc537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-41.9-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284" w:hRule="exac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Qdiocs.hm-5B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ins w:id="147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DI</w:t>
              </w:r>
            </w:ins>
            <w:ins w:id="148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vertAlign w:val="subscript"/>
                  <w:lang w:eastAsia="pl-PL"/>
                </w:rPr>
                <w:t>0</w:t>
              </w:r>
            </w:ins>
            <w:ins w:id="149" w:author="Gabriela Gołębiowska" w:date="2021-08-05T15:02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pl-PL"/>
                </w:rPr>
                <w:t>/CS</w:t>
              </w:r>
            </w:ins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wPt-5120(2)-wPt-4996(4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-6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</w:tr>
    </w:tbl>
    <w:p>
      <w:pPr>
        <w:pStyle w:val="Normal"/>
        <w:autoSpaceDE w:val="false"/>
        <w:spacing w:lineRule="auto" w:line="240" w:before="12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a </w:t>
      </w:r>
      <w:del w:id="150" w:author="Gabriela Gołębiowska" w:date="2021-08-06T18:07:00Z">
        <w:r>
          <w:rPr>
            <w:rFonts w:cs="Times New Roman" w:ascii="Times New Roman" w:hAnsi="Times New Roman"/>
            <w:sz w:val="20"/>
            <w:szCs w:val="20"/>
            <w:vertAlign w:val="superscript"/>
            <w:lang w:val="en-US" w:eastAsia="pl-PL"/>
          </w:rPr>
          <w:delText xml:space="preserve"> </w:delText>
        </w:r>
      </w:del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-2ln(L0/L1) - probability ratio for the SMA analysis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(%) – the percentage of phenotypic variance explained by the QTL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Add - additive effects of QTL expressed in the trait uni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l-PL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Favorable allele for each QTL: H - cv. Hewo and M - cv. Magnat; * - QTL confirmed with Composite Interval Mapping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1" w:author="Dell" w:date="2021-07-31T18:25:00Z" w:initials="D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US" w:bidi="ar-SA"/>
        </w:rPr>
        <w:t>Tables S4 and S5</w:t>
      </w:r>
      <w:r>
        <w:rPr>
          <w:rFonts w:ascii="Calibri" w:hAnsi="Calibri" w:eastAsia="Calibri" w:cs="Times New Roman"/>
          <w:color w:val="auto"/>
          <w:sz w:val="20"/>
          <w:szCs w:val="20"/>
          <w:lang w:eastAsia="en-US" w:bidi="ar-SA" w:val="pl-PL"/>
        </w:rPr>
        <w:t xml:space="preserve"> - </w:t>
      </w:r>
      <w:r>
        <w:rPr>
          <w:rFonts w:ascii="Calibri" w:hAnsi="Calibri" w:eastAsia="Calibri" w:cs="Times New Roman"/>
          <w:color w:val="auto"/>
          <w:sz w:val="20"/>
          <w:szCs w:val="20"/>
          <w:lang w:eastAsia="en-US" w:bidi="ar-SA" w:val="en-US"/>
        </w:rPr>
        <w:t>I see that several of the QTLs for photosystem II have zero additive effects</w:t>
      </w:r>
      <w:r>
        <w:rPr>
          <w:rFonts w:ascii="Calibri" w:hAnsi="Calibri" w:eastAsia="Calibri" w:cs="Times New Roman"/>
          <w:color w:val="auto"/>
          <w:sz w:val="20"/>
          <w:szCs w:val="20"/>
          <w:lang w:eastAsia="en-US" w:bidi="ar-SA" w:val="pl-PL"/>
        </w:rPr>
        <w:t>.</w:t>
      </w:r>
    </w:p>
  </w:comment>
  <w:comment w:id="0" w:author="Gabriela Gołębiowska" w:date="2021-08-05T14:50:00Z" w:initials="GG">
    <w:p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val="pl-PL" w:bidi="ar-SA"/>
        </w:rPr>
        <w:t xml:space="preserve">Tables S3-S7: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 xml:space="preserve">According to the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>R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 xml:space="preserve">eviewers' comments, a column with favorable alleles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>has been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 xml:space="preserve"> added. At the same time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 xml:space="preserve">in all tables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 xml:space="preserve">the QTL with LOD &lt;2.5 and with Add = 0.0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>have been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 xml:space="preserve"> removed. The abbreviations in the Trait column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 xml:space="preserve">have been 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>adjusted to the Table 3 and explained in the table capt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>ion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en-US"/>
        </w:rPr>
        <w:t>.</w:t>
      </w:r>
      <w:r>
        <w:rPr>
          <w:rFonts w:ascii="Times New Roman" w:hAnsi="Times New Roman" w:cs="Times New Roman" w:eastAsia="Calibri"/>
          <w:b/>
          <w:bCs/>
          <w:color w:val="C00000"/>
          <w:sz w:val="24"/>
          <w:szCs w:val="24"/>
          <w:lang w:eastAsia="en-US" w:bidi="ar-SA" w:val="pl-PL"/>
        </w:rPr>
        <w:t xml:space="preserve"> Due to the addition of a new Table 2S, the original numbering of Tables 2S-6S has been changed to 3S-7S in table captions and in the main text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zcionka tekstu podstawoweg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2:51:00Z</dcterms:created>
  <dc:creator>Rysiek jach</dc:creator>
  <dc:description/>
  <cp:keywords/>
  <dc:language>en-US</dc:language>
  <cp:lastModifiedBy>Gabriela Gołębiowska</cp:lastModifiedBy>
  <cp:lastPrinted>2018-04-03T11:00:00Z</cp:lastPrinted>
  <dcterms:modified xsi:type="dcterms:W3CDTF">2021-08-08T08:53:00Z</dcterms:modified>
  <cp:revision>11</cp:revision>
  <dc:subject/>
  <dc:title/>
</cp:coreProperties>
</file>